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A523" w14:textId="2662DA1F" w:rsidR="00EE6D37" w:rsidRPr="00877B28" w:rsidRDefault="00EE6D37" w:rsidP="00EE6D37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877B28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 xml:space="preserve">Table </w:t>
      </w:r>
      <w:r w:rsidR="005D5133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4. U</w:t>
      </w:r>
      <w:r w:rsidRPr="00877B28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 xml:space="preserve">nadjusted and adjusted odds ratios for an outcome of hesitancy for </w:t>
      </w:r>
      <w:r w:rsidR="0029716D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regular</w:t>
      </w:r>
      <w:r w:rsidRPr="00877B28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 xml:space="preserve"> SARS-CoV-2 vaccination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 xml:space="preserve"> using complete cases (n=4,030)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1"/>
        <w:gridCol w:w="1588"/>
        <w:gridCol w:w="994"/>
        <w:gridCol w:w="1559"/>
        <w:gridCol w:w="992"/>
      </w:tblGrid>
      <w:tr w:rsidR="00EE6D37" w:rsidRPr="00877B28" w14:paraId="1C8B7ED1" w14:textId="77777777" w:rsidTr="00841886">
        <w:trPr>
          <w:trHeight w:val="416"/>
        </w:trPr>
        <w:tc>
          <w:tcPr>
            <w:tcW w:w="4501" w:type="dxa"/>
            <w:shd w:val="clear" w:color="auto" w:fill="E7E6E6"/>
          </w:tcPr>
          <w:p w14:paraId="063EF075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588" w:type="dxa"/>
            <w:shd w:val="clear" w:color="auto" w:fill="E7E6E6"/>
          </w:tcPr>
          <w:p w14:paraId="379B6995" w14:textId="77777777" w:rsidR="00EE6D37" w:rsidRDefault="00EE6D37" w:rsidP="0084188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Unadjusted OR </w:t>
            </w:r>
          </w:p>
          <w:p w14:paraId="602E51FE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994" w:type="dxa"/>
            <w:shd w:val="clear" w:color="auto" w:fill="E7E6E6"/>
          </w:tcPr>
          <w:p w14:paraId="6C0C6772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1559" w:type="dxa"/>
            <w:shd w:val="clear" w:color="auto" w:fill="E7E6E6"/>
          </w:tcPr>
          <w:p w14:paraId="32E96904" w14:textId="77777777" w:rsidR="00EE6D37" w:rsidRDefault="00EE6D37" w:rsidP="0084188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djusted OR </w:t>
            </w:r>
          </w:p>
          <w:p w14:paraId="3F6E87CF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992" w:type="dxa"/>
            <w:shd w:val="clear" w:color="auto" w:fill="E7E6E6"/>
          </w:tcPr>
          <w:p w14:paraId="0E5CE35F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 w:rsidR="00EE6D37" w:rsidRPr="00877B28" w14:paraId="7DB9211C" w14:textId="77777777" w:rsidTr="00841886">
        <w:trPr>
          <w:trHeight w:val="179"/>
        </w:trPr>
        <w:tc>
          <w:tcPr>
            <w:tcW w:w="4501" w:type="dxa"/>
          </w:tcPr>
          <w:p w14:paraId="2E8CE075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Age</w:t>
            </w:r>
            <w:r w:rsidRPr="00877B28">
              <w:rPr>
                <w:sz w:val="16"/>
                <w:szCs w:val="16"/>
              </w:rPr>
              <w:t>, med(IQR)*</w:t>
            </w:r>
          </w:p>
          <w:p w14:paraId="6D8BBBBF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24AE8706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73 – 0.83)</w:t>
            </w:r>
          </w:p>
        </w:tc>
        <w:tc>
          <w:tcPr>
            <w:tcW w:w="994" w:type="dxa"/>
          </w:tcPr>
          <w:p w14:paraId="567EB5BD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560EF537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0 (0.74 – 0.86)</w:t>
            </w:r>
          </w:p>
        </w:tc>
        <w:tc>
          <w:tcPr>
            <w:tcW w:w="992" w:type="dxa"/>
          </w:tcPr>
          <w:p w14:paraId="16E22BDB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E6D37" w:rsidRPr="00877B28" w14:paraId="574BAA8C" w14:textId="77777777" w:rsidTr="00841886">
        <w:trPr>
          <w:trHeight w:val="666"/>
        </w:trPr>
        <w:tc>
          <w:tcPr>
            <w:tcW w:w="4501" w:type="dxa"/>
          </w:tcPr>
          <w:p w14:paraId="423823FC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Sex</w:t>
            </w:r>
          </w:p>
          <w:p w14:paraId="7EC95B47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Male</w:t>
            </w:r>
          </w:p>
          <w:p w14:paraId="0DBF9FBE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Female</w:t>
            </w:r>
          </w:p>
        </w:tc>
        <w:tc>
          <w:tcPr>
            <w:tcW w:w="1588" w:type="dxa"/>
          </w:tcPr>
          <w:p w14:paraId="0B5FF3B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7B14CBED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67E04240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24 (1.04 – 1.48)</w:t>
            </w:r>
          </w:p>
        </w:tc>
        <w:tc>
          <w:tcPr>
            <w:tcW w:w="994" w:type="dxa"/>
          </w:tcPr>
          <w:p w14:paraId="215A7488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263552BC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6B3BB27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59" w:type="dxa"/>
          </w:tcPr>
          <w:p w14:paraId="181FC49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15C5FDF9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67ACEB82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11 (0.90 – 1.37)</w:t>
            </w:r>
          </w:p>
        </w:tc>
        <w:tc>
          <w:tcPr>
            <w:tcW w:w="992" w:type="dxa"/>
          </w:tcPr>
          <w:p w14:paraId="6FD3C0F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299E2B9B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3FBA091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EE6D37" w:rsidRPr="00877B28" w14:paraId="452440D3" w14:textId="77777777" w:rsidTr="00841886">
        <w:trPr>
          <w:trHeight w:val="1070"/>
        </w:trPr>
        <w:tc>
          <w:tcPr>
            <w:tcW w:w="4501" w:type="dxa"/>
          </w:tcPr>
          <w:p w14:paraId="0CDAAED4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Ethnicity</w:t>
            </w:r>
          </w:p>
          <w:p w14:paraId="3C71B90F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White</w:t>
            </w:r>
          </w:p>
          <w:p w14:paraId="71D53735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Asian</w:t>
            </w:r>
          </w:p>
          <w:p w14:paraId="1BB3E664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Black</w:t>
            </w:r>
          </w:p>
          <w:p w14:paraId="5F9A40CD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Mixed</w:t>
            </w:r>
          </w:p>
          <w:p w14:paraId="3BB4D456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Other</w:t>
            </w:r>
          </w:p>
        </w:tc>
        <w:tc>
          <w:tcPr>
            <w:tcW w:w="1588" w:type="dxa"/>
          </w:tcPr>
          <w:p w14:paraId="2342B53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512FE8BC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36004CA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1.19 – 1.73)</w:t>
            </w:r>
          </w:p>
          <w:p w14:paraId="4488E8F9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 (2.51 – 5.16)</w:t>
            </w:r>
          </w:p>
          <w:p w14:paraId="535E778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83 – 1.73)</w:t>
            </w:r>
          </w:p>
          <w:p w14:paraId="6A1CD63A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30 (0.73 – 2.32)</w:t>
            </w:r>
          </w:p>
        </w:tc>
        <w:tc>
          <w:tcPr>
            <w:tcW w:w="994" w:type="dxa"/>
          </w:tcPr>
          <w:p w14:paraId="6F535AE4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6BD2C54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FE716B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2F5FA0A2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02A2302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 w14:paraId="231D548E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559" w:type="dxa"/>
          </w:tcPr>
          <w:p w14:paraId="37419B0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6AE4A13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600AE1F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1 – 1.47)</w:t>
            </w:r>
          </w:p>
          <w:p w14:paraId="1C8B0F0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 (2.01 – 4.74)</w:t>
            </w:r>
          </w:p>
          <w:p w14:paraId="1DCD5585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75 – 1.77)</w:t>
            </w:r>
          </w:p>
          <w:p w14:paraId="69568317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17 (0.60 – 2.29)</w:t>
            </w:r>
          </w:p>
        </w:tc>
        <w:tc>
          <w:tcPr>
            <w:tcW w:w="992" w:type="dxa"/>
          </w:tcPr>
          <w:p w14:paraId="36EFF6E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2EDFC4D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98EA260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  <w:p w14:paraId="4FF820E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7D132A90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  <w:p w14:paraId="6354BEB0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EE6D37" w:rsidRPr="00877B28" w14:paraId="3954B18F" w14:textId="77777777" w:rsidTr="00841886">
        <w:trPr>
          <w:trHeight w:val="528"/>
        </w:trPr>
        <w:tc>
          <w:tcPr>
            <w:tcW w:w="4501" w:type="dxa"/>
          </w:tcPr>
          <w:p w14:paraId="1AD7C528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Occupation</w:t>
            </w:r>
          </w:p>
          <w:p w14:paraId="62B35596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Medical</w:t>
            </w:r>
          </w:p>
          <w:p w14:paraId="14E75554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Nurses, NA, Midwives</w:t>
            </w:r>
          </w:p>
          <w:p w14:paraId="09C13855" w14:textId="7FE876EA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AHPs</w:t>
            </w:r>
            <w:r w:rsidR="003A2C4F" w:rsidRPr="003A2C4F">
              <w:rPr>
                <w:sz w:val="16"/>
                <w:szCs w:val="16"/>
              </w:rPr>
              <w:t>†</w:t>
            </w:r>
          </w:p>
          <w:p w14:paraId="549ACCED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Dental</w:t>
            </w:r>
          </w:p>
          <w:p w14:paraId="51B474D7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Admin/estates/other</w:t>
            </w:r>
          </w:p>
        </w:tc>
        <w:tc>
          <w:tcPr>
            <w:tcW w:w="1588" w:type="dxa"/>
          </w:tcPr>
          <w:p w14:paraId="12F346A8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19EA59C0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4E81CF80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1.07 – 1.69)</w:t>
            </w:r>
          </w:p>
          <w:p w14:paraId="6502368B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1.25 – 1.85)</w:t>
            </w:r>
          </w:p>
          <w:p w14:paraId="20F3528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1.58 – 3.01)</w:t>
            </w:r>
          </w:p>
          <w:p w14:paraId="31B2E62E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61 (1.17 – 2.21)</w:t>
            </w:r>
          </w:p>
        </w:tc>
        <w:tc>
          <w:tcPr>
            <w:tcW w:w="994" w:type="dxa"/>
          </w:tcPr>
          <w:p w14:paraId="37354F5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1330EA1D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6920E89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3C4479DB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2A03A97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69890B13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559" w:type="dxa"/>
          </w:tcPr>
          <w:p w14:paraId="497AD7BB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08B2F62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5499179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6 – 1.54)</w:t>
            </w:r>
          </w:p>
          <w:p w14:paraId="102BFB1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89 – 1.46)</w:t>
            </w:r>
          </w:p>
          <w:p w14:paraId="024D64E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53 – 1.18)</w:t>
            </w:r>
          </w:p>
          <w:p w14:paraId="6E248B77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21 (0.82 – 1.78)</w:t>
            </w:r>
          </w:p>
        </w:tc>
        <w:tc>
          <w:tcPr>
            <w:tcW w:w="992" w:type="dxa"/>
          </w:tcPr>
          <w:p w14:paraId="0B07521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32E5F31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AAB5095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  <w:p w14:paraId="593F49C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 w14:paraId="6BFF5054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  <w:p w14:paraId="3CB9A751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EE6D37" w:rsidRPr="00877B28" w14:paraId="1958C230" w14:textId="77777777" w:rsidTr="00841886">
        <w:trPr>
          <w:trHeight w:val="904"/>
        </w:trPr>
        <w:tc>
          <w:tcPr>
            <w:tcW w:w="4501" w:type="dxa"/>
          </w:tcPr>
          <w:p w14:paraId="012C7A58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Index of Multiple Deprivation quintile</w:t>
            </w:r>
          </w:p>
          <w:p w14:paraId="225E28B5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1 (most deprived)</w:t>
            </w:r>
          </w:p>
          <w:p w14:paraId="114C7E13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2</w:t>
            </w:r>
          </w:p>
          <w:p w14:paraId="3E8D6779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3</w:t>
            </w:r>
          </w:p>
          <w:p w14:paraId="51C75081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4</w:t>
            </w:r>
          </w:p>
          <w:p w14:paraId="66684837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5 (least deprived)</w:t>
            </w:r>
          </w:p>
        </w:tc>
        <w:tc>
          <w:tcPr>
            <w:tcW w:w="1588" w:type="dxa"/>
          </w:tcPr>
          <w:p w14:paraId="49A760A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3533345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 (1.09 – 1.91)</w:t>
            </w:r>
          </w:p>
          <w:p w14:paraId="086ADED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94 – 1.51)</w:t>
            </w:r>
          </w:p>
          <w:p w14:paraId="06F4C384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76FD62C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69 – 1.08)</w:t>
            </w:r>
          </w:p>
          <w:p w14:paraId="71C2BB70" w14:textId="77777777" w:rsidR="00EE6D37" w:rsidRPr="00877B28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8 – 1.04)</w:t>
            </w:r>
          </w:p>
        </w:tc>
        <w:tc>
          <w:tcPr>
            <w:tcW w:w="994" w:type="dxa"/>
          </w:tcPr>
          <w:p w14:paraId="569DA768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792C140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2B0922D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  <w:p w14:paraId="1889707D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BAD269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6CAECED0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559" w:type="dxa"/>
          </w:tcPr>
          <w:p w14:paraId="0940FEEC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1D8052D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73 – 1.40)</w:t>
            </w:r>
          </w:p>
          <w:p w14:paraId="5EF7CBC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81 – 1.41)</w:t>
            </w:r>
          </w:p>
          <w:p w14:paraId="6351E69D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5808F3E5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73 – 1.21)</w:t>
            </w:r>
          </w:p>
          <w:p w14:paraId="6A81706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78 – 1.28)</w:t>
            </w:r>
          </w:p>
          <w:p w14:paraId="02C1316D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891E38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1FD3D14D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 w14:paraId="1C11341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  <w:p w14:paraId="5B091EC4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7EE241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14:paraId="55EA5201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EE6D37" w:rsidRPr="00877B28" w14:paraId="3EC4E761" w14:textId="77777777" w:rsidTr="00841886">
        <w:trPr>
          <w:trHeight w:val="165"/>
        </w:trPr>
        <w:tc>
          <w:tcPr>
            <w:tcW w:w="4501" w:type="dxa"/>
          </w:tcPr>
          <w:p w14:paraId="7D1E6C66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Previous COVID-19 (by PCR or serology)</w:t>
            </w:r>
          </w:p>
          <w:p w14:paraId="13317167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 xml:space="preserve">Never tested </w:t>
            </w:r>
          </w:p>
          <w:p w14:paraId="6AD84911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Tested negative</w:t>
            </w:r>
          </w:p>
          <w:p w14:paraId="06780A6A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Tested positive</w:t>
            </w:r>
          </w:p>
          <w:p w14:paraId="46343416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5BBF16F1" w14:textId="77777777" w:rsidR="00EE6D37" w:rsidRDefault="00EE6D37" w:rsidP="00841886">
            <w:pPr>
              <w:rPr>
                <w:sz w:val="16"/>
                <w:szCs w:val="16"/>
              </w:rPr>
            </w:pPr>
          </w:p>
          <w:p w14:paraId="4CE00B6B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80 – 1.45)</w:t>
            </w:r>
          </w:p>
          <w:p w14:paraId="4A22E8F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3850A83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(1.20 – 1.67)</w:t>
            </w:r>
          </w:p>
          <w:p w14:paraId="0953422C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4" w:type="dxa"/>
          </w:tcPr>
          <w:p w14:paraId="5A1E37D2" w14:textId="77777777" w:rsidR="00EE6D37" w:rsidRDefault="00EE6D37" w:rsidP="00841886">
            <w:pPr>
              <w:rPr>
                <w:sz w:val="16"/>
                <w:szCs w:val="16"/>
              </w:rPr>
            </w:pPr>
          </w:p>
          <w:p w14:paraId="54506913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  <w:p w14:paraId="2BDBEC6C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F09C20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246460E1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39E55A46" w14:textId="77777777" w:rsidR="00EE6D37" w:rsidRDefault="00EE6D37" w:rsidP="00841886">
            <w:pPr>
              <w:rPr>
                <w:sz w:val="16"/>
                <w:szCs w:val="16"/>
              </w:rPr>
            </w:pPr>
          </w:p>
          <w:p w14:paraId="2EC514A9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8 – 1.16)</w:t>
            </w:r>
          </w:p>
          <w:p w14:paraId="59B65A14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3AAA46E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36 (1.13 – 1.65)</w:t>
            </w:r>
          </w:p>
        </w:tc>
        <w:tc>
          <w:tcPr>
            <w:tcW w:w="992" w:type="dxa"/>
          </w:tcPr>
          <w:p w14:paraId="0472F0C6" w14:textId="77777777" w:rsidR="00EE6D37" w:rsidRDefault="00EE6D37" w:rsidP="00841886">
            <w:pPr>
              <w:rPr>
                <w:sz w:val="16"/>
                <w:szCs w:val="16"/>
              </w:rPr>
            </w:pPr>
          </w:p>
          <w:p w14:paraId="488B831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 w14:paraId="2B31EFA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5C41776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EE6D37" w:rsidRPr="00877B28" w14:paraId="59BA6FBA" w14:textId="77777777" w:rsidTr="00841886">
        <w:trPr>
          <w:trHeight w:val="551"/>
        </w:trPr>
        <w:tc>
          <w:tcPr>
            <w:tcW w:w="4501" w:type="dxa"/>
          </w:tcPr>
          <w:p w14:paraId="22ED4217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Trust in organisation (to address concern about unsafe clinical practice)</w:t>
            </w:r>
          </w:p>
          <w:p w14:paraId="030D3BA2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Does not trust organisation</w:t>
            </w:r>
          </w:p>
          <w:p w14:paraId="2DB57013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Trusts organisation</w:t>
            </w:r>
          </w:p>
          <w:p w14:paraId="2499418D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267494F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618494C9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364CCBEC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3B37DB9A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5 (0.56 – 0.77)</w:t>
            </w:r>
          </w:p>
        </w:tc>
        <w:tc>
          <w:tcPr>
            <w:tcW w:w="994" w:type="dxa"/>
          </w:tcPr>
          <w:p w14:paraId="68F065A1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6977C4A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32C01B7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EEAE4E0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645B18C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15D25500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4113982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27C0B7A8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5 (0.63 – 0.91)</w:t>
            </w:r>
          </w:p>
        </w:tc>
        <w:tc>
          <w:tcPr>
            <w:tcW w:w="992" w:type="dxa"/>
          </w:tcPr>
          <w:p w14:paraId="2752774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21B7CBEC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2316D562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E04D05E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EE6D37" w:rsidRPr="00877B28" w14:paraId="2A3E930E" w14:textId="77777777" w:rsidTr="00841886">
        <w:trPr>
          <w:trHeight w:val="709"/>
        </w:trPr>
        <w:tc>
          <w:tcPr>
            <w:tcW w:w="4501" w:type="dxa"/>
          </w:tcPr>
          <w:p w14:paraId="605D1AA5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 xml:space="preserve">Pro-vaccine score (scale 4 – 20), </w:t>
            </w:r>
            <w:r w:rsidRPr="00877B28">
              <w:rPr>
                <w:sz w:val="16"/>
                <w:szCs w:val="16"/>
              </w:rPr>
              <w:t>med (IQR)</w:t>
            </w:r>
          </w:p>
          <w:p w14:paraId="6ED4113E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58A6678A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3 (0.70 – 0.75)</w:t>
            </w:r>
          </w:p>
        </w:tc>
        <w:tc>
          <w:tcPr>
            <w:tcW w:w="994" w:type="dxa"/>
          </w:tcPr>
          <w:p w14:paraId="02DF0841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414C6767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74 – 0.80)</w:t>
            </w:r>
          </w:p>
        </w:tc>
        <w:tc>
          <w:tcPr>
            <w:tcW w:w="992" w:type="dxa"/>
          </w:tcPr>
          <w:p w14:paraId="2B27A054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E6D37" w:rsidRPr="00877B28" w14:paraId="32D41A33" w14:textId="77777777" w:rsidTr="00841886">
        <w:trPr>
          <w:trHeight w:val="709"/>
        </w:trPr>
        <w:tc>
          <w:tcPr>
            <w:tcW w:w="4501" w:type="dxa"/>
          </w:tcPr>
          <w:p w14:paraId="3D9C4013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Number of influenza vaccinations in previous 2 seasons</w:t>
            </w:r>
          </w:p>
          <w:p w14:paraId="2E52F763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0</w:t>
            </w:r>
          </w:p>
          <w:p w14:paraId="3FE96CAD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1</w:t>
            </w:r>
          </w:p>
          <w:p w14:paraId="78FB0F45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sz w:val="16"/>
                <w:szCs w:val="16"/>
              </w:rPr>
              <w:t>2</w:t>
            </w:r>
          </w:p>
          <w:p w14:paraId="5285D5E2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736B16D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6E582AD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47707A4F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0.21 – 0.35)</w:t>
            </w:r>
          </w:p>
          <w:p w14:paraId="4110FA72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13 (0.10 – 0.15)</w:t>
            </w:r>
          </w:p>
        </w:tc>
        <w:tc>
          <w:tcPr>
            <w:tcW w:w="994" w:type="dxa"/>
          </w:tcPr>
          <w:p w14:paraId="4364C7C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0C50C10A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10A426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1A20B82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50A06CDE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357D570B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  <w:p w14:paraId="24810508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0.23 – 0.39)</w:t>
            </w:r>
          </w:p>
          <w:p w14:paraId="04AADB0D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15 (0.12 – 0.19)</w:t>
            </w:r>
          </w:p>
        </w:tc>
        <w:tc>
          <w:tcPr>
            <w:tcW w:w="992" w:type="dxa"/>
          </w:tcPr>
          <w:p w14:paraId="29A23EB7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</w:p>
          <w:p w14:paraId="504CC6C6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C728108" w14:textId="77777777" w:rsidR="00EE6D37" w:rsidRDefault="00EE6D37" w:rsidP="008418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FCCE759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E6D37" w:rsidRPr="00877B28" w14:paraId="4BED3404" w14:textId="77777777" w:rsidTr="00841886">
        <w:trPr>
          <w:trHeight w:val="709"/>
        </w:trPr>
        <w:tc>
          <w:tcPr>
            <w:tcW w:w="4501" w:type="dxa"/>
          </w:tcPr>
          <w:p w14:paraId="0DFDDA57" w14:textId="77777777" w:rsidR="00EE6D37" w:rsidRPr="00877B28" w:rsidRDefault="00EE6D37" w:rsidP="00841886">
            <w:pPr>
              <w:rPr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 xml:space="preserve">COVID-19 conspiracies score (scale 6 – 24), </w:t>
            </w:r>
            <w:r w:rsidRPr="00877B28">
              <w:rPr>
                <w:sz w:val="16"/>
                <w:szCs w:val="16"/>
              </w:rPr>
              <w:t>med (IQR)</w:t>
            </w:r>
          </w:p>
          <w:p w14:paraId="5EADFDD7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53F010D3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27 (1.22 – 1.31)</w:t>
            </w:r>
          </w:p>
        </w:tc>
        <w:tc>
          <w:tcPr>
            <w:tcW w:w="994" w:type="dxa"/>
          </w:tcPr>
          <w:p w14:paraId="3BC241D3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266406F5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07 (1.02 – 1.11)</w:t>
            </w:r>
          </w:p>
        </w:tc>
        <w:tc>
          <w:tcPr>
            <w:tcW w:w="992" w:type="dxa"/>
          </w:tcPr>
          <w:p w14:paraId="666BAD88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EE6D37" w:rsidRPr="00877B28" w14:paraId="4618AF0B" w14:textId="77777777" w:rsidTr="00841886">
        <w:trPr>
          <w:trHeight w:val="77"/>
        </w:trPr>
        <w:tc>
          <w:tcPr>
            <w:tcW w:w="4501" w:type="dxa"/>
          </w:tcPr>
          <w:p w14:paraId="65F14FB9" w14:textId="77777777" w:rsidR="00EE6D37" w:rsidRPr="00877B28" w:rsidRDefault="00EE6D37" w:rsidP="00841886">
            <w:pPr>
              <w:rPr>
                <w:b/>
                <w:sz w:val="16"/>
                <w:szCs w:val="16"/>
              </w:rPr>
            </w:pPr>
            <w:r w:rsidRPr="00877B28">
              <w:rPr>
                <w:b/>
                <w:sz w:val="16"/>
                <w:szCs w:val="16"/>
              </w:rPr>
              <w:t>Personal risk of being hospitalised with COVID-19 in the next 6 months (scale 0-100)</w:t>
            </w:r>
            <w:r>
              <w:rPr>
                <w:sz w:val="18"/>
                <w:szCs w:val="18"/>
              </w:rPr>
              <w:t xml:space="preserve"> ‡</w:t>
            </w:r>
          </w:p>
          <w:p w14:paraId="758C56FA" w14:textId="77777777" w:rsidR="00EE6D37" w:rsidRPr="00877B28" w:rsidRDefault="00EE6D37" w:rsidP="008418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</w:tcPr>
          <w:p w14:paraId="23F1AECE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99 (0.95 – 1.02)</w:t>
            </w:r>
          </w:p>
        </w:tc>
        <w:tc>
          <w:tcPr>
            <w:tcW w:w="994" w:type="dxa"/>
          </w:tcPr>
          <w:p w14:paraId="09CBE397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559" w:type="dxa"/>
          </w:tcPr>
          <w:p w14:paraId="6DE6C7A8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95 (0.91 – 0.99)</w:t>
            </w:r>
          </w:p>
        </w:tc>
        <w:tc>
          <w:tcPr>
            <w:tcW w:w="992" w:type="dxa"/>
          </w:tcPr>
          <w:p w14:paraId="498673E3" w14:textId="77777777" w:rsidR="00EE6D37" w:rsidRPr="00877B28" w:rsidRDefault="00EE6D37" w:rsidP="008418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</w:tbl>
    <w:p w14:paraId="3C002232" w14:textId="77777777" w:rsidR="00EE6D37" w:rsidRPr="00877B28" w:rsidRDefault="00EE6D37" w:rsidP="00EE6D37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6C2CB2E6" w14:textId="77777777" w:rsidR="00EE6D37" w:rsidRDefault="00EE6D37" w:rsidP="00EE6D37">
      <w:pPr>
        <w:rPr>
          <w:rFonts w:ascii="Times New Roman" w:hAnsi="Times New Roman" w:cs="Times New Roman"/>
          <w:sz w:val="18"/>
          <w:szCs w:val="18"/>
        </w:rPr>
      </w:pPr>
      <w:r w:rsidRPr="00877B28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*odds ratios and adjusted odds ratios are per decade increase in age, </w:t>
      </w:r>
      <w:r w:rsidRPr="00877B28">
        <w:rPr>
          <w:rFonts w:ascii="Arial" w:eastAsia="Times New Roman" w:hAnsi="Arial" w:cs="Arial"/>
          <w:color w:val="202122"/>
          <w:sz w:val="18"/>
          <w:szCs w:val="18"/>
          <w:shd w:val="clear" w:color="auto" w:fill="FDFDFD"/>
          <w:lang w:eastAsia="en-GB"/>
        </w:rPr>
        <w:t xml:space="preserve"> †</w:t>
      </w:r>
      <w:r w:rsidRPr="00877B28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includes scientists and those in optical, ambulance and pharmacy roles</w:t>
      </w:r>
      <w:r>
        <w:rPr>
          <w:sz w:val="18"/>
          <w:szCs w:val="18"/>
        </w:rPr>
        <w:t xml:space="preserve">, </w:t>
      </w:r>
      <w:r w:rsidRPr="00135943">
        <w:rPr>
          <w:rFonts w:ascii="Times New Roman" w:hAnsi="Times New Roman" w:cs="Times New Roman"/>
          <w:sz w:val="18"/>
          <w:szCs w:val="18"/>
        </w:rPr>
        <w:t>‡ odds ratios and adjusted odds ratios are per 10 point increase in scor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9D8207D" w14:textId="7039F5D3" w:rsidR="00EE6D37" w:rsidRPr="00A81838" w:rsidRDefault="003A2C4F" w:rsidP="00EE6D37">
      <w:pPr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justed o</w:t>
      </w:r>
      <w:r w:rsidR="00EE6D37">
        <w:rPr>
          <w:rFonts w:ascii="Times New Roman" w:hAnsi="Times New Roman" w:cs="Times New Roman"/>
          <w:sz w:val="18"/>
          <w:szCs w:val="18"/>
        </w:rPr>
        <w:t xml:space="preserve">dds ratios are adjusted for all variables in the table. </w:t>
      </w:r>
    </w:p>
    <w:p w14:paraId="4363037F" w14:textId="77777777" w:rsidR="00EE6D37" w:rsidRPr="00877B28" w:rsidRDefault="00EE6D37" w:rsidP="00EE6D37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877B28">
        <w:rPr>
          <w:rFonts w:ascii="Times New Roman" w:eastAsia="Times New Roman" w:hAnsi="Times New Roman" w:cs="Times New Roman"/>
          <w:sz w:val="18"/>
          <w:szCs w:val="18"/>
          <w:lang w:eastAsia="en-GB"/>
        </w:rPr>
        <w:t>AHP – Allied Health Professional; COVID-19 – coronavirus disease 2019; IQR – interquartile range; NA – nursing associate</w:t>
      </w:r>
    </w:p>
    <w:p w14:paraId="197D552B" w14:textId="77777777" w:rsidR="00DD14EA" w:rsidRDefault="00000000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37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9716D"/>
    <w:rsid w:val="002A59B2"/>
    <w:rsid w:val="002E349F"/>
    <w:rsid w:val="0030680A"/>
    <w:rsid w:val="003A116E"/>
    <w:rsid w:val="003A2C4F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D5133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E1D02"/>
    <w:rsid w:val="00AF3F24"/>
    <w:rsid w:val="00AF621B"/>
    <w:rsid w:val="00B025B7"/>
    <w:rsid w:val="00B174CC"/>
    <w:rsid w:val="00B2544D"/>
    <w:rsid w:val="00B37A75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EE6D37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784B4"/>
  <w14:defaultImageDpi w14:val="32767"/>
  <w15:chartTrackingRefBased/>
  <w15:docId w15:val="{614596C5-F78B-CA44-8836-B007BE06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6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2-10-03T08:37:00Z</dcterms:created>
  <dcterms:modified xsi:type="dcterms:W3CDTF">2022-10-03T08:37:00Z</dcterms:modified>
</cp:coreProperties>
</file>